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6C1A" w:rsidRPr="00BC6F14" w:rsidRDefault="00A1403C" w:rsidP="007D63AC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 w:hint="eastAsia"/>
          <w:color w:val="000000" w:themeColor="text1"/>
          <w:sz w:val="20"/>
          <w:szCs w:val="20"/>
        </w:rPr>
        <w:t>Supplement Table 1</w:t>
      </w:r>
    </w:p>
    <w:p w:rsidR="009B02F0" w:rsidRPr="00BC6F14" w:rsidRDefault="00BA687B" w:rsidP="007D63AC">
      <w:pPr>
        <w:rPr>
          <w:rFonts w:ascii="Arial" w:hAnsi="Arial" w:cs="Arial"/>
          <w:color w:val="000000" w:themeColor="text1"/>
          <w:sz w:val="20"/>
          <w:szCs w:val="20"/>
        </w:rPr>
      </w:pPr>
      <w:r w:rsidRPr="00EB3A00">
        <w:rPr>
          <w:rFonts w:ascii="Arial" w:hAnsi="Arial" w:cs="Arial"/>
          <w:color w:val="000000" w:themeColor="text1"/>
          <w:sz w:val="20"/>
          <w:szCs w:val="20"/>
        </w:rPr>
        <w:t>Survival outcomes of patients with and without NAC followed by RH and systematic ly</w:t>
      </w:r>
      <w:r w:rsidRPr="00EB3A00">
        <w:rPr>
          <w:rFonts w:ascii="Arial" w:hAnsi="Arial" w:cs="Arial"/>
          <w:color w:val="000000" w:themeColor="text1"/>
          <w:sz w:val="20"/>
          <w:szCs w:val="20"/>
        </w:rPr>
        <w:t>m</w:t>
      </w:r>
      <w:r w:rsidRPr="00EB3A00">
        <w:rPr>
          <w:rFonts w:ascii="Arial" w:hAnsi="Arial" w:cs="Arial"/>
          <w:color w:val="000000" w:themeColor="text1"/>
          <w:sz w:val="20"/>
          <w:szCs w:val="20"/>
        </w:rPr>
        <w:t>phadenectomy and the stratified analysis according to stage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s in Cox regression model</w:t>
      </w:r>
      <w:r w:rsidRPr="00EB3A00">
        <w:rPr>
          <w:rFonts w:ascii="Arial" w:hAnsi="Arial" w:cs="Arial"/>
          <w:color w:val="000000" w:themeColor="text1"/>
          <w:sz w:val="20"/>
          <w:szCs w:val="20"/>
        </w:rPr>
        <w:t>.</w:t>
      </w:r>
    </w:p>
    <w:tbl>
      <w:tblPr>
        <w:tblW w:w="8187" w:type="dxa"/>
        <w:tblLook w:val="04A0"/>
      </w:tblPr>
      <w:tblGrid>
        <w:gridCol w:w="3227"/>
        <w:gridCol w:w="1984"/>
        <w:gridCol w:w="1984"/>
        <w:gridCol w:w="992"/>
      </w:tblGrid>
      <w:tr w:rsidR="002C243B" w:rsidRPr="00BC6F14" w:rsidTr="002C243B">
        <w:trPr>
          <w:trHeight w:val="175"/>
        </w:trPr>
        <w:tc>
          <w:tcPr>
            <w:tcW w:w="322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2C243B" w:rsidRPr="00BC6F14" w:rsidRDefault="002C243B" w:rsidP="007D63AC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b/>
                <w:color w:val="000000" w:themeColor="text1"/>
                <w:sz w:val="20"/>
                <w:szCs w:val="20"/>
              </w:rPr>
              <w:t>n</w:t>
            </w:r>
            <w:r w:rsidR="00FA3D97" w:rsidRPr="00BC6F14">
              <w:rPr>
                <w:rFonts w:ascii="Arial" w:hAnsi="Arial" w:cs="Arial" w:hint="eastAsia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BC6F14">
              <w:rPr>
                <w:rFonts w:ascii="Arial" w:hAnsi="Arial" w:cs="Arial" w:hint="eastAsia"/>
                <w:b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2" w:space="0" w:color="auto"/>
            </w:tcBorders>
          </w:tcPr>
          <w:p w:rsidR="002C243B" w:rsidRPr="00BC6F14" w:rsidRDefault="002C243B" w:rsidP="00625DE9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imary RH group</w:t>
            </w:r>
            <w:r w:rsidR="00FA3D97" w:rsidRPr="00BC6F14">
              <w:rPr>
                <w:rFonts w:ascii="Arial" w:hAnsi="Arial" w:cs="Arial" w:hint="eastAsia"/>
                <w:b/>
                <w:color w:val="000000" w:themeColor="text1"/>
                <w:sz w:val="20"/>
                <w:szCs w:val="20"/>
              </w:rPr>
              <w:t xml:space="preserve"> (</w:t>
            </w:r>
            <w:r w:rsidR="00FA5213" w:rsidRPr="00BC6F14">
              <w:rPr>
                <w:rFonts w:ascii="Arial" w:hAnsi="Arial" w:cs="Arial" w:hint="eastAsia"/>
                <w:b/>
                <w:color w:val="000000" w:themeColor="text1"/>
                <w:sz w:val="20"/>
                <w:szCs w:val="20"/>
              </w:rPr>
              <w:t>n=1</w:t>
            </w:r>
            <w:r w:rsidR="00625DE9" w:rsidRPr="00BC6F14">
              <w:rPr>
                <w:rFonts w:ascii="Arial" w:hAnsi="Arial" w:cs="Arial" w:hint="eastAsia"/>
                <w:b/>
                <w:color w:val="000000" w:themeColor="text1"/>
                <w:sz w:val="20"/>
                <w:szCs w:val="20"/>
              </w:rPr>
              <w:t>25</w:t>
            </w:r>
            <w:r w:rsidR="00FA5213" w:rsidRPr="00BC6F14">
              <w:rPr>
                <w:rFonts w:ascii="Arial" w:hAnsi="Arial" w:cs="Arial" w:hint="eastAsia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2C243B" w:rsidRPr="00BC6F14" w:rsidRDefault="00B8110C" w:rsidP="00625DE9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AC</w:t>
            </w:r>
            <w:r w:rsidR="002C243B" w:rsidRPr="00BC6F1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+RH group</w:t>
            </w:r>
            <w:r w:rsidR="00FA3D97" w:rsidRPr="00BC6F14">
              <w:rPr>
                <w:rFonts w:ascii="Arial" w:hAnsi="Arial" w:cs="Arial" w:hint="eastAsia"/>
                <w:b/>
                <w:color w:val="000000" w:themeColor="text1"/>
                <w:sz w:val="20"/>
                <w:szCs w:val="20"/>
              </w:rPr>
              <w:t xml:space="preserve"> (</w:t>
            </w:r>
            <w:r w:rsidR="00FA5213" w:rsidRPr="00BC6F14">
              <w:rPr>
                <w:rFonts w:ascii="Arial" w:hAnsi="Arial" w:cs="Arial" w:hint="eastAsia"/>
                <w:b/>
                <w:color w:val="000000" w:themeColor="text1"/>
                <w:sz w:val="20"/>
                <w:szCs w:val="20"/>
              </w:rPr>
              <w:t>n=2</w:t>
            </w:r>
            <w:r w:rsidR="00625DE9" w:rsidRPr="00BC6F14">
              <w:rPr>
                <w:rFonts w:ascii="Arial" w:hAnsi="Arial" w:cs="Arial" w:hint="eastAsia"/>
                <w:b/>
                <w:color w:val="000000" w:themeColor="text1"/>
                <w:sz w:val="20"/>
                <w:szCs w:val="20"/>
              </w:rPr>
              <w:t>7</w:t>
            </w:r>
            <w:r w:rsidR="00FA5213" w:rsidRPr="00BC6F14">
              <w:rPr>
                <w:rFonts w:ascii="Arial" w:hAnsi="Arial" w:cs="Arial" w:hint="eastAsia"/>
                <w:b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</w:tcPr>
          <w:p w:rsidR="002C243B" w:rsidRPr="00BC6F14" w:rsidRDefault="002C243B" w:rsidP="007D63AC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2C243B" w:rsidRPr="00BC6F14" w:rsidTr="002C243B">
        <w:trPr>
          <w:trHeight w:val="175"/>
        </w:trPr>
        <w:tc>
          <w:tcPr>
            <w:tcW w:w="3227" w:type="dxa"/>
            <w:shd w:val="clear" w:color="auto" w:fill="auto"/>
          </w:tcPr>
          <w:p w:rsidR="002C243B" w:rsidRPr="00BC6F14" w:rsidRDefault="002C243B" w:rsidP="007D63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/>
                <w:color w:val="000000" w:themeColor="text1"/>
                <w:sz w:val="20"/>
                <w:szCs w:val="20"/>
              </w:rPr>
              <w:t>Recurrence</w:t>
            </w:r>
          </w:p>
        </w:tc>
        <w:tc>
          <w:tcPr>
            <w:tcW w:w="1984" w:type="dxa"/>
          </w:tcPr>
          <w:p w:rsidR="002C243B" w:rsidRPr="00BC6F14" w:rsidRDefault="00A16424" w:rsidP="00332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5</w:t>
            </w:r>
            <w:r w:rsidR="00FA3D97"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(</w:t>
            </w: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4.6%)</w:t>
            </w:r>
          </w:p>
        </w:tc>
        <w:tc>
          <w:tcPr>
            <w:tcW w:w="1984" w:type="dxa"/>
            <w:shd w:val="clear" w:color="auto" w:fill="auto"/>
          </w:tcPr>
          <w:p w:rsidR="002C243B" w:rsidRPr="00BC6F14" w:rsidRDefault="00A16424" w:rsidP="007D63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91</w:t>
            </w:r>
            <w:r w:rsidR="00FA3D97"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(</w:t>
            </w: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5.7%)</w:t>
            </w:r>
          </w:p>
        </w:tc>
        <w:tc>
          <w:tcPr>
            <w:tcW w:w="992" w:type="dxa"/>
          </w:tcPr>
          <w:p w:rsidR="002C243B" w:rsidRPr="00BC6F14" w:rsidRDefault="00A16424" w:rsidP="007D63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771660" w:rsidRPr="00BC6F14" w:rsidTr="00DA7CE5">
        <w:trPr>
          <w:trHeight w:val="175"/>
        </w:trPr>
        <w:tc>
          <w:tcPr>
            <w:tcW w:w="3227" w:type="dxa"/>
            <w:shd w:val="clear" w:color="auto" w:fill="auto"/>
          </w:tcPr>
          <w:p w:rsidR="00771660" w:rsidRPr="00BC6F14" w:rsidRDefault="00771660" w:rsidP="007716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HR of 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DFS</w:t>
            </w: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984" w:type="dxa"/>
          </w:tcPr>
          <w:p w:rsidR="00771660" w:rsidRPr="00BC6F14" w:rsidRDefault="00771660" w:rsidP="00DA7CE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771660" w:rsidRPr="00BC6F14" w:rsidRDefault="00771660" w:rsidP="00DA7CE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771660" w:rsidRPr="00BC6F14" w:rsidRDefault="00771660" w:rsidP="00DA7CE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40768" w:rsidRPr="00BC6F14" w:rsidTr="002C243B">
        <w:trPr>
          <w:trHeight w:val="175"/>
        </w:trPr>
        <w:tc>
          <w:tcPr>
            <w:tcW w:w="3227" w:type="dxa"/>
            <w:shd w:val="clear" w:color="auto" w:fill="auto"/>
          </w:tcPr>
          <w:p w:rsidR="00840768" w:rsidRPr="00BC6F14" w:rsidRDefault="00840768" w:rsidP="007D63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 Total</w:t>
            </w:r>
          </w:p>
        </w:tc>
        <w:tc>
          <w:tcPr>
            <w:tcW w:w="1984" w:type="dxa"/>
          </w:tcPr>
          <w:p w:rsidR="00840768" w:rsidRPr="00BC6F14" w:rsidRDefault="00840768" w:rsidP="00332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shd w:val="clear" w:color="auto" w:fill="auto"/>
          </w:tcPr>
          <w:p w:rsidR="00840768" w:rsidRPr="00BC6F14" w:rsidRDefault="00840768" w:rsidP="007D63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.4 (0.9-2.0)</w:t>
            </w:r>
          </w:p>
        </w:tc>
        <w:tc>
          <w:tcPr>
            <w:tcW w:w="992" w:type="dxa"/>
          </w:tcPr>
          <w:p w:rsidR="00840768" w:rsidRPr="00BC6F14" w:rsidRDefault="00840768" w:rsidP="007D63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134</w:t>
            </w:r>
          </w:p>
        </w:tc>
      </w:tr>
      <w:tr w:rsidR="00840768" w:rsidRPr="00BC6F14" w:rsidTr="002C243B">
        <w:trPr>
          <w:trHeight w:val="175"/>
        </w:trPr>
        <w:tc>
          <w:tcPr>
            <w:tcW w:w="3227" w:type="dxa"/>
            <w:shd w:val="clear" w:color="auto" w:fill="auto"/>
          </w:tcPr>
          <w:p w:rsidR="00840768" w:rsidRPr="00BC6F14" w:rsidRDefault="00840768" w:rsidP="0028419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 IB2 (n=245)</w:t>
            </w:r>
          </w:p>
        </w:tc>
        <w:tc>
          <w:tcPr>
            <w:tcW w:w="1984" w:type="dxa"/>
          </w:tcPr>
          <w:p w:rsidR="00840768" w:rsidRPr="00BC6F14" w:rsidRDefault="00840768" w:rsidP="00332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shd w:val="clear" w:color="auto" w:fill="auto"/>
          </w:tcPr>
          <w:p w:rsidR="00840768" w:rsidRPr="00BC6F14" w:rsidRDefault="00840768" w:rsidP="0028419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.6 (0.9-3.1)</w:t>
            </w:r>
          </w:p>
        </w:tc>
        <w:tc>
          <w:tcPr>
            <w:tcW w:w="992" w:type="dxa"/>
          </w:tcPr>
          <w:p w:rsidR="00840768" w:rsidRPr="00BC6F14" w:rsidRDefault="00840768" w:rsidP="0028419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116</w:t>
            </w:r>
          </w:p>
        </w:tc>
      </w:tr>
      <w:tr w:rsidR="00840768" w:rsidRPr="00BC6F14" w:rsidTr="002C243B">
        <w:trPr>
          <w:trHeight w:val="175"/>
        </w:trPr>
        <w:tc>
          <w:tcPr>
            <w:tcW w:w="3227" w:type="dxa"/>
            <w:shd w:val="clear" w:color="auto" w:fill="auto"/>
          </w:tcPr>
          <w:p w:rsidR="00840768" w:rsidRPr="00BC6F14" w:rsidRDefault="00840768" w:rsidP="00FC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 IIA1 (n=68)</w:t>
            </w:r>
          </w:p>
        </w:tc>
        <w:tc>
          <w:tcPr>
            <w:tcW w:w="1984" w:type="dxa"/>
          </w:tcPr>
          <w:p w:rsidR="00840768" w:rsidRPr="00BC6F14" w:rsidRDefault="00840768" w:rsidP="00332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shd w:val="clear" w:color="auto" w:fill="auto"/>
          </w:tcPr>
          <w:p w:rsidR="00840768" w:rsidRPr="00BC6F14" w:rsidRDefault="007D7FDA" w:rsidP="007D63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.0 (0.4-2.1)</w:t>
            </w:r>
          </w:p>
        </w:tc>
        <w:tc>
          <w:tcPr>
            <w:tcW w:w="992" w:type="dxa"/>
          </w:tcPr>
          <w:p w:rsidR="00840768" w:rsidRPr="00BC6F14" w:rsidRDefault="00840768" w:rsidP="007D63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915</w:t>
            </w:r>
          </w:p>
        </w:tc>
      </w:tr>
      <w:tr w:rsidR="00840768" w:rsidRPr="00BC6F14" w:rsidTr="002C243B">
        <w:trPr>
          <w:trHeight w:val="175"/>
        </w:trPr>
        <w:tc>
          <w:tcPr>
            <w:tcW w:w="3227" w:type="dxa"/>
            <w:shd w:val="clear" w:color="auto" w:fill="auto"/>
          </w:tcPr>
          <w:p w:rsidR="00840768" w:rsidRPr="00BC6F14" w:rsidRDefault="00840768" w:rsidP="007D63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 IIA2 (n=46)</w:t>
            </w:r>
          </w:p>
        </w:tc>
        <w:tc>
          <w:tcPr>
            <w:tcW w:w="1984" w:type="dxa"/>
          </w:tcPr>
          <w:p w:rsidR="00840768" w:rsidRPr="00BC6F14" w:rsidRDefault="00840768" w:rsidP="00332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shd w:val="clear" w:color="auto" w:fill="auto"/>
          </w:tcPr>
          <w:p w:rsidR="00840768" w:rsidRPr="00BC6F14" w:rsidRDefault="00840768" w:rsidP="007D63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.7</w:t>
            </w:r>
            <w:r w:rsidR="00B14625"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(0.6-4.7)</w:t>
            </w:r>
          </w:p>
        </w:tc>
        <w:tc>
          <w:tcPr>
            <w:tcW w:w="992" w:type="dxa"/>
          </w:tcPr>
          <w:p w:rsidR="00840768" w:rsidRPr="00BC6F14" w:rsidRDefault="00840768" w:rsidP="007D63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273</w:t>
            </w:r>
          </w:p>
        </w:tc>
      </w:tr>
      <w:tr w:rsidR="00840768" w:rsidRPr="00BC6F14" w:rsidTr="002C243B">
        <w:trPr>
          <w:trHeight w:val="175"/>
        </w:trPr>
        <w:tc>
          <w:tcPr>
            <w:tcW w:w="3227" w:type="dxa"/>
            <w:shd w:val="clear" w:color="auto" w:fill="auto"/>
          </w:tcPr>
          <w:p w:rsidR="00840768" w:rsidRPr="00BC6F14" w:rsidRDefault="00840768" w:rsidP="0028419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 IIB (n=37)</w:t>
            </w:r>
          </w:p>
        </w:tc>
        <w:tc>
          <w:tcPr>
            <w:tcW w:w="1984" w:type="dxa"/>
          </w:tcPr>
          <w:p w:rsidR="00840768" w:rsidRPr="00BC6F14" w:rsidRDefault="00840768" w:rsidP="00332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shd w:val="clear" w:color="auto" w:fill="auto"/>
          </w:tcPr>
          <w:p w:rsidR="00840768" w:rsidRPr="00BC6F14" w:rsidRDefault="00840768" w:rsidP="006061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5 (0.2-1.3)</w:t>
            </w:r>
          </w:p>
        </w:tc>
        <w:tc>
          <w:tcPr>
            <w:tcW w:w="992" w:type="dxa"/>
          </w:tcPr>
          <w:p w:rsidR="00840768" w:rsidRPr="00BC6F14" w:rsidRDefault="00840768" w:rsidP="006061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158</w:t>
            </w:r>
          </w:p>
        </w:tc>
      </w:tr>
      <w:tr w:rsidR="00840768" w:rsidRPr="00BC6F14" w:rsidTr="001F4AC0">
        <w:trPr>
          <w:trHeight w:val="175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:rsidR="00840768" w:rsidRPr="00BC6F14" w:rsidRDefault="00840768" w:rsidP="007D63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ortalit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840768" w:rsidRPr="00BC6F14" w:rsidRDefault="00840768" w:rsidP="00332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9 (20.4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840768" w:rsidRPr="00BC6F14" w:rsidRDefault="00840768" w:rsidP="007D63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9 (27.1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40768" w:rsidRPr="00BC6F14" w:rsidRDefault="00840768" w:rsidP="007D63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147</w:t>
            </w:r>
          </w:p>
        </w:tc>
      </w:tr>
      <w:tr w:rsidR="00840768" w:rsidRPr="00BC6F14" w:rsidTr="002C243B">
        <w:trPr>
          <w:trHeight w:val="175"/>
        </w:trPr>
        <w:tc>
          <w:tcPr>
            <w:tcW w:w="3227" w:type="dxa"/>
            <w:shd w:val="clear" w:color="auto" w:fill="auto"/>
          </w:tcPr>
          <w:p w:rsidR="00840768" w:rsidRPr="00BC6F14" w:rsidRDefault="00840768" w:rsidP="007D63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HR of OS (95% CI)</w:t>
            </w:r>
          </w:p>
        </w:tc>
        <w:tc>
          <w:tcPr>
            <w:tcW w:w="1984" w:type="dxa"/>
          </w:tcPr>
          <w:p w:rsidR="00840768" w:rsidRPr="00BC6F14" w:rsidRDefault="00840768" w:rsidP="00332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840768" w:rsidRPr="00BC6F14" w:rsidRDefault="00840768" w:rsidP="007D63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840768" w:rsidRPr="00BC6F14" w:rsidRDefault="00840768" w:rsidP="007D63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40768" w:rsidRPr="00BC6F14" w:rsidTr="003326BA">
        <w:trPr>
          <w:trHeight w:val="175"/>
        </w:trPr>
        <w:tc>
          <w:tcPr>
            <w:tcW w:w="3227" w:type="dxa"/>
            <w:shd w:val="clear" w:color="auto" w:fill="auto"/>
          </w:tcPr>
          <w:p w:rsidR="00840768" w:rsidRPr="00BC6F14" w:rsidRDefault="00840768" w:rsidP="00332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 Total</w:t>
            </w:r>
          </w:p>
        </w:tc>
        <w:tc>
          <w:tcPr>
            <w:tcW w:w="1984" w:type="dxa"/>
          </w:tcPr>
          <w:p w:rsidR="00840768" w:rsidRPr="00BC6F14" w:rsidRDefault="00840768" w:rsidP="00332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shd w:val="clear" w:color="auto" w:fill="auto"/>
          </w:tcPr>
          <w:p w:rsidR="00840768" w:rsidRPr="00BC6F14" w:rsidRDefault="00840768" w:rsidP="00332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.0</w:t>
            </w:r>
            <w:r w:rsidR="00CA3D5C"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(0.7-1.6)</w:t>
            </w:r>
          </w:p>
        </w:tc>
        <w:tc>
          <w:tcPr>
            <w:tcW w:w="992" w:type="dxa"/>
          </w:tcPr>
          <w:p w:rsidR="00840768" w:rsidRPr="00BC6F14" w:rsidRDefault="00840768" w:rsidP="00332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876</w:t>
            </w:r>
          </w:p>
        </w:tc>
      </w:tr>
      <w:tr w:rsidR="00840768" w:rsidRPr="00BC6F14" w:rsidTr="003326BA">
        <w:trPr>
          <w:trHeight w:val="175"/>
        </w:trPr>
        <w:tc>
          <w:tcPr>
            <w:tcW w:w="3227" w:type="dxa"/>
            <w:shd w:val="clear" w:color="auto" w:fill="auto"/>
          </w:tcPr>
          <w:p w:rsidR="00840768" w:rsidRPr="00BC6F14" w:rsidRDefault="00840768" w:rsidP="0028419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 IB2 (n=245)</w:t>
            </w:r>
          </w:p>
        </w:tc>
        <w:tc>
          <w:tcPr>
            <w:tcW w:w="1984" w:type="dxa"/>
          </w:tcPr>
          <w:p w:rsidR="00840768" w:rsidRPr="00BC6F14" w:rsidRDefault="00840768" w:rsidP="00332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shd w:val="clear" w:color="auto" w:fill="auto"/>
          </w:tcPr>
          <w:p w:rsidR="00840768" w:rsidRPr="00BC6F14" w:rsidRDefault="00840768" w:rsidP="002A06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9 (0.4-1.8)</w:t>
            </w:r>
          </w:p>
        </w:tc>
        <w:tc>
          <w:tcPr>
            <w:tcW w:w="992" w:type="dxa"/>
          </w:tcPr>
          <w:p w:rsidR="00840768" w:rsidRPr="00BC6F14" w:rsidRDefault="00840768" w:rsidP="002A06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717</w:t>
            </w:r>
          </w:p>
        </w:tc>
      </w:tr>
      <w:tr w:rsidR="00840768" w:rsidRPr="00BC6F14" w:rsidTr="003326BA">
        <w:trPr>
          <w:trHeight w:val="175"/>
        </w:trPr>
        <w:tc>
          <w:tcPr>
            <w:tcW w:w="3227" w:type="dxa"/>
            <w:shd w:val="clear" w:color="auto" w:fill="auto"/>
          </w:tcPr>
          <w:p w:rsidR="00840768" w:rsidRPr="00BC6F14" w:rsidRDefault="00840768" w:rsidP="00332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 IIA1 (n=68)</w:t>
            </w:r>
          </w:p>
        </w:tc>
        <w:tc>
          <w:tcPr>
            <w:tcW w:w="1984" w:type="dxa"/>
          </w:tcPr>
          <w:p w:rsidR="00840768" w:rsidRPr="00BC6F14" w:rsidRDefault="00840768" w:rsidP="00332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shd w:val="clear" w:color="auto" w:fill="auto"/>
          </w:tcPr>
          <w:p w:rsidR="00840768" w:rsidRPr="00BC6F14" w:rsidRDefault="007D7FDA" w:rsidP="00332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.0 (0.4-2.4)</w:t>
            </w:r>
          </w:p>
        </w:tc>
        <w:tc>
          <w:tcPr>
            <w:tcW w:w="992" w:type="dxa"/>
          </w:tcPr>
          <w:p w:rsidR="00840768" w:rsidRPr="00BC6F14" w:rsidRDefault="00840768" w:rsidP="00332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984</w:t>
            </w:r>
          </w:p>
        </w:tc>
      </w:tr>
      <w:tr w:rsidR="00840768" w:rsidRPr="00BC6F14" w:rsidTr="00071EB9">
        <w:trPr>
          <w:trHeight w:val="175"/>
        </w:trPr>
        <w:tc>
          <w:tcPr>
            <w:tcW w:w="3227" w:type="dxa"/>
            <w:shd w:val="clear" w:color="auto" w:fill="auto"/>
          </w:tcPr>
          <w:p w:rsidR="00840768" w:rsidRPr="00BC6F14" w:rsidRDefault="00840768" w:rsidP="00332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 IIA2 (n=46)</w:t>
            </w:r>
          </w:p>
        </w:tc>
        <w:tc>
          <w:tcPr>
            <w:tcW w:w="1984" w:type="dxa"/>
          </w:tcPr>
          <w:p w:rsidR="00840768" w:rsidRPr="00BC6F14" w:rsidRDefault="00840768" w:rsidP="00332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shd w:val="clear" w:color="auto" w:fill="auto"/>
          </w:tcPr>
          <w:p w:rsidR="00840768" w:rsidRPr="00BC6F14" w:rsidRDefault="00840768" w:rsidP="00332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.8</w:t>
            </w:r>
            <w:r w:rsidR="0079208B"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(0.6-5.5)</w:t>
            </w:r>
          </w:p>
        </w:tc>
        <w:tc>
          <w:tcPr>
            <w:tcW w:w="992" w:type="dxa"/>
          </w:tcPr>
          <w:p w:rsidR="00840768" w:rsidRPr="00BC6F14" w:rsidRDefault="00840768" w:rsidP="00332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282</w:t>
            </w:r>
          </w:p>
        </w:tc>
      </w:tr>
      <w:tr w:rsidR="00840768" w:rsidRPr="00BC6F14" w:rsidTr="00071EB9">
        <w:trPr>
          <w:trHeight w:val="175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:rsidR="00840768" w:rsidRPr="00BC6F14" w:rsidRDefault="00840768" w:rsidP="0028419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 IIB (n=3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40768" w:rsidRPr="00BC6F14" w:rsidRDefault="00840768" w:rsidP="003326B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840768" w:rsidRPr="00BC6F14" w:rsidRDefault="00840768" w:rsidP="006061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4 (0.2-1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40768" w:rsidRPr="00BC6F14" w:rsidRDefault="00840768" w:rsidP="006061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6F1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73</w:t>
            </w:r>
          </w:p>
        </w:tc>
      </w:tr>
    </w:tbl>
    <w:p w:rsidR="009B02F0" w:rsidRPr="00BC6F14" w:rsidRDefault="00B8110C" w:rsidP="007D63AC">
      <w:pPr>
        <w:rPr>
          <w:rFonts w:ascii="Arial" w:hAnsi="Arial" w:cs="Arial"/>
          <w:color w:val="000000" w:themeColor="text1"/>
          <w:sz w:val="20"/>
          <w:szCs w:val="20"/>
        </w:rPr>
      </w:pPr>
      <w:r w:rsidRPr="00BC6F14">
        <w:rPr>
          <w:rFonts w:ascii="Arial" w:hAnsi="Arial" w:cs="Arial"/>
          <w:color w:val="000000" w:themeColor="text1"/>
          <w:sz w:val="20"/>
          <w:szCs w:val="20"/>
        </w:rPr>
        <w:t>NAC</w:t>
      </w:r>
      <w:r w:rsidR="007D63AC" w:rsidRPr="00BC6F14">
        <w:rPr>
          <w:rFonts w:ascii="Arial" w:hAnsi="Arial" w:cs="Arial"/>
          <w:color w:val="000000" w:themeColor="text1"/>
          <w:sz w:val="20"/>
          <w:szCs w:val="20"/>
        </w:rPr>
        <w:t>, neo</w:t>
      </w:r>
      <w:r w:rsidR="00833E8A" w:rsidRPr="00BC6F14">
        <w:rPr>
          <w:rFonts w:ascii="Arial" w:hAnsi="Arial" w:cs="Arial" w:hint="eastAsia"/>
          <w:color w:val="000000" w:themeColor="text1"/>
          <w:sz w:val="20"/>
          <w:szCs w:val="20"/>
        </w:rPr>
        <w:t>-</w:t>
      </w:r>
      <w:r w:rsidR="007D63AC" w:rsidRPr="00BC6F14">
        <w:rPr>
          <w:rFonts w:ascii="Arial" w:hAnsi="Arial" w:cs="Arial"/>
          <w:color w:val="000000" w:themeColor="text1"/>
          <w:sz w:val="20"/>
          <w:szCs w:val="20"/>
        </w:rPr>
        <w:t>adjuvant chemotherapy.</w:t>
      </w:r>
      <w:r w:rsidR="00465BA4" w:rsidRPr="00BC6F14"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="00771660">
        <w:rPr>
          <w:rFonts w:ascii="Arial" w:hAnsi="Arial" w:cs="Arial" w:hint="eastAsia"/>
          <w:color w:val="000000" w:themeColor="text1"/>
          <w:sz w:val="20"/>
          <w:szCs w:val="20"/>
        </w:rPr>
        <w:t>OS, overall survival. D</w:t>
      </w:r>
      <w:r w:rsidR="007D63AC" w:rsidRPr="00BC6F14">
        <w:rPr>
          <w:rFonts w:ascii="Arial" w:hAnsi="Arial" w:cs="Arial" w:hint="eastAsia"/>
          <w:color w:val="000000" w:themeColor="text1"/>
          <w:sz w:val="20"/>
          <w:szCs w:val="20"/>
        </w:rPr>
        <w:t xml:space="preserve">FS, </w:t>
      </w:r>
      <w:r w:rsidR="00771660">
        <w:rPr>
          <w:rFonts w:ascii="Arial" w:hAnsi="Arial" w:cs="Arial" w:hint="eastAsia"/>
          <w:color w:val="000000" w:themeColor="text1"/>
          <w:sz w:val="20"/>
          <w:szCs w:val="20"/>
        </w:rPr>
        <w:t>disease</w:t>
      </w:r>
      <w:r w:rsidR="007D63AC" w:rsidRPr="00BC6F14">
        <w:rPr>
          <w:rFonts w:ascii="Arial" w:hAnsi="Arial" w:cs="Arial" w:hint="eastAsia"/>
          <w:color w:val="000000" w:themeColor="text1"/>
          <w:sz w:val="20"/>
          <w:szCs w:val="20"/>
        </w:rPr>
        <w:t xml:space="preserve"> free survival. </w:t>
      </w:r>
      <w:r w:rsidR="007D63AC" w:rsidRPr="00BC6F14">
        <w:rPr>
          <w:rFonts w:ascii="Arial" w:hAnsi="Arial" w:cs="Arial"/>
          <w:color w:val="000000" w:themeColor="text1"/>
          <w:sz w:val="20"/>
          <w:szCs w:val="20"/>
        </w:rPr>
        <w:t>RH, radical hysterectomy.</w:t>
      </w:r>
    </w:p>
    <w:sectPr w:rsidR="009B02F0" w:rsidRPr="00BC6F14" w:rsidSect="00126C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216F" w:rsidRDefault="00E8216F" w:rsidP="009B02F0">
      <w:r>
        <w:separator/>
      </w:r>
    </w:p>
  </w:endnote>
  <w:endnote w:type="continuationSeparator" w:id="0">
    <w:p w:rsidR="00E8216F" w:rsidRDefault="00E8216F" w:rsidP="009B02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216F" w:rsidRDefault="00E8216F" w:rsidP="009B02F0">
      <w:r>
        <w:separator/>
      </w:r>
    </w:p>
  </w:footnote>
  <w:footnote w:type="continuationSeparator" w:id="0">
    <w:p w:rsidR="00E8216F" w:rsidRDefault="00E8216F" w:rsidP="009B02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86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02F0"/>
    <w:rsid w:val="000145DC"/>
    <w:rsid w:val="00040DF7"/>
    <w:rsid w:val="000420B6"/>
    <w:rsid w:val="00043C91"/>
    <w:rsid w:val="000568C5"/>
    <w:rsid w:val="0007022C"/>
    <w:rsid w:val="00071850"/>
    <w:rsid w:val="00071EB9"/>
    <w:rsid w:val="0008613E"/>
    <w:rsid w:val="00086556"/>
    <w:rsid w:val="00094453"/>
    <w:rsid w:val="000B370D"/>
    <w:rsid w:val="000D2539"/>
    <w:rsid w:val="000F1B4E"/>
    <w:rsid w:val="000F5657"/>
    <w:rsid w:val="00126C1A"/>
    <w:rsid w:val="001272F9"/>
    <w:rsid w:val="00145777"/>
    <w:rsid w:val="00152082"/>
    <w:rsid w:val="00184352"/>
    <w:rsid w:val="0019531F"/>
    <w:rsid w:val="001C7246"/>
    <w:rsid w:val="001F3891"/>
    <w:rsid w:val="001F4AC0"/>
    <w:rsid w:val="0021391F"/>
    <w:rsid w:val="00245237"/>
    <w:rsid w:val="00251EEA"/>
    <w:rsid w:val="00253DB4"/>
    <w:rsid w:val="00284192"/>
    <w:rsid w:val="002A0636"/>
    <w:rsid w:val="002B358A"/>
    <w:rsid w:val="002B7992"/>
    <w:rsid w:val="002C243B"/>
    <w:rsid w:val="002D3429"/>
    <w:rsid w:val="002E6BB0"/>
    <w:rsid w:val="00317398"/>
    <w:rsid w:val="00321288"/>
    <w:rsid w:val="0032224F"/>
    <w:rsid w:val="003326BA"/>
    <w:rsid w:val="00355D6B"/>
    <w:rsid w:val="00364587"/>
    <w:rsid w:val="00374389"/>
    <w:rsid w:val="00374567"/>
    <w:rsid w:val="0038395E"/>
    <w:rsid w:val="00392327"/>
    <w:rsid w:val="003A19C4"/>
    <w:rsid w:val="003A1DA9"/>
    <w:rsid w:val="003B04CB"/>
    <w:rsid w:val="003B0CF2"/>
    <w:rsid w:val="003B1062"/>
    <w:rsid w:val="003C05D0"/>
    <w:rsid w:val="003C3D02"/>
    <w:rsid w:val="003C669D"/>
    <w:rsid w:val="003C7C5C"/>
    <w:rsid w:val="003D769A"/>
    <w:rsid w:val="003E571D"/>
    <w:rsid w:val="003F7116"/>
    <w:rsid w:val="00402B19"/>
    <w:rsid w:val="00460D8F"/>
    <w:rsid w:val="00461437"/>
    <w:rsid w:val="00464E6D"/>
    <w:rsid w:val="00465B6D"/>
    <w:rsid w:val="00465BA4"/>
    <w:rsid w:val="00472573"/>
    <w:rsid w:val="00496DB8"/>
    <w:rsid w:val="00521AFD"/>
    <w:rsid w:val="005253AC"/>
    <w:rsid w:val="00537BDE"/>
    <w:rsid w:val="00551DCA"/>
    <w:rsid w:val="005608C3"/>
    <w:rsid w:val="00565C56"/>
    <w:rsid w:val="005815F0"/>
    <w:rsid w:val="005A2FEC"/>
    <w:rsid w:val="005A34EF"/>
    <w:rsid w:val="005A4087"/>
    <w:rsid w:val="005B416C"/>
    <w:rsid w:val="005B43B7"/>
    <w:rsid w:val="005D4BCF"/>
    <w:rsid w:val="00606115"/>
    <w:rsid w:val="006237D9"/>
    <w:rsid w:val="00625DE9"/>
    <w:rsid w:val="0063258B"/>
    <w:rsid w:val="00657C86"/>
    <w:rsid w:val="00674D09"/>
    <w:rsid w:val="00681063"/>
    <w:rsid w:val="006811B9"/>
    <w:rsid w:val="006840D2"/>
    <w:rsid w:val="00686045"/>
    <w:rsid w:val="006B06B0"/>
    <w:rsid w:val="006C004B"/>
    <w:rsid w:val="006D2740"/>
    <w:rsid w:val="00706953"/>
    <w:rsid w:val="0072500F"/>
    <w:rsid w:val="007341EF"/>
    <w:rsid w:val="007350F1"/>
    <w:rsid w:val="00763DD8"/>
    <w:rsid w:val="007714E1"/>
    <w:rsid w:val="00771660"/>
    <w:rsid w:val="00775D96"/>
    <w:rsid w:val="00786A97"/>
    <w:rsid w:val="00787D56"/>
    <w:rsid w:val="0079208B"/>
    <w:rsid w:val="007A1B97"/>
    <w:rsid w:val="007B2645"/>
    <w:rsid w:val="007B294B"/>
    <w:rsid w:val="007C32D2"/>
    <w:rsid w:val="007C3B2B"/>
    <w:rsid w:val="007D63AC"/>
    <w:rsid w:val="007D7FDA"/>
    <w:rsid w:val="007F2AAE"/>
    <w:rsid w:val="00816A82"/>
    <w:rsid w:val="00833E8A"/>
    <w:rsid w:val="00840768"/>
    <w:rsid w:val="00840D4C"/>
    <w:rsid w:val="00853B89"/>
    <w:rsid w:val="008B5ADF"/>
    <w:rsid w:val="008C1794"/>
    <w:rsid w:val="008C2FFC"/>
    <w:rsid w:val="008E24C0"/>
    <w:rsid w:val="00901718"/>
    <w:rsid w:val="009159FF"/>
    <w:rsid w:val="009321B7"/>
    <w:rsid w:val="00937DB8"/>
    <w:rsid w:val="009451A5"/>
    <w:rsid w:val="00947BF9"/>
    <w:rsid w:val="00947FA7"/>
    <w:rsid w:val="0097057F"/>
    <w:rsid w:val="0099628A"/>
    <w:rsid w:val="0099691E"/>
    <w:rsid w:val="009B02F0"/>
    <w:rsid w:val="009B1FAC"/>
    <w:rsid w:val="009F02C8"/>
    <w:rsid w:val="009F7CD6"/>
    <w:rsid w:val="00A1361B"/>
    <w:rsid w:val="00A1403C"/>
    <w:rsid w:val="00A16424"/>
    <w:rsid w:val="00A23E1B"/>
    <w:rsid w:val="00A369A7"/>
    <w:rsid w:val="00A559D9"/>
    <w:rsid w:val="00A63F81"/>
    <w:rsid w:val="00A71EDA"/>
    <w:rsid w:val="00AA5B17"/>
    <w:rsid w:val="00AB00C7"/>
    <w:rsid w:val="00AC32F4"/>
    <w:rsid w:val="00AC6D57"/>
    <w:rsid w:val="00AC7F37"/>
    <w:rsid w:val="00AF33C0"/>
    <w:rsid w:val="00B14625"/>
    <w:rsid w:val="00B37B45"/>
    <w:rsid w:val="00B475E0"/>
    <w:rsid w:val="00B61E8B"/>
    <w:rsid w:val="00B72FFC"/>
    <w:rsid w:val="00B76175"/>
    <w:rsid w:val="00B8110C"/>
    <w:rsid w:val="00BA0357"/>
    <w:rsid w:val="00BA687B"/>
    <w:rsid w:val="00BA6AD3"/>
    <w:rsid w:val="00BB32CB"/>
    <w:rsid w:val="00BB6265"/>
    <w:rsid w:val="00BC6F14"/>
    <w:rsid w:val="00BF61B9"/>
    <w:rsid w:val="00C060F6"/>
    <w:rsid w:val="00C26D1E"/>
    <w:rsid w:val="00C41A18"/>
    <w:rsid w:val="00C44D87"/>
    <w:rsid w:val="00C516E9"/>
    <w:rsid w:val="00C51847"/>
    <w:rsid w:val="00CA30A2"/>
    <w:rsid w:val="00CA3D5C"/>
    <w:rsid w:val="00CB47A6"/>
    <w:rsid w:val="00CC05EA"/>
    <w:rsid w:val="00CC07A8"/>
    <w:rsid w:val="00CC3720"/>
    <w:rsid w:val="00CD2360"/>
    <w:rsid w:val="00CD3116"/>
    <w:rsid w:val="00CD6958"/>
    <w:rsid w:val="00D41F15"/>
    <w:rsid w:val="00D45CB4"/>
    <w:rsid w:val="00D50A18"/>
    <w:rsid w:val="00D60124"/>
    <w:rsid w:val="00D65B5F"/>
    <w:rsid w:val="00D76A8E"/>
    <w:rsid w:val="00DC18E3"/>
    <w:rsid w:val="00DE0C51"/>
    <w:rsid w:val="00DF23A4"/>
    <w:rsid w:val="00E10EC8"/>
    <w:rsid w:val="00E45D34"/>
    <w:rsid w:val="00E772F0"/>
    <w:rsid w:val="00E8216F"/>
    <w:rsid w:val="00E94158"/>
    <w:rsid w:val="00EA2AD8"/>
    <w:rsid w:val="00F05110"/>
    <w:rsid w:val="00F24B30"/>
    <w:rsid w:val="00F8200B"/>
    <w:rsid w:val="00F95CF1"/>
    <w:rsid w:val="00F96FD2"/>
    <w:rsid w:val="00FA3D97"/>
    <w:rsid w:val="00FA5213"/>
    <w:rsid w:val="00FB5769"/>
    <w:rsid w:val="00FB5B7B"/>
    <w:rsid w:val="00FC46AB"/>
    <w:rsid w:val="00FE11C5"/>
    <w:rsid w:val="00FF0F37"/>
    <w:rsid w:val="00FF13D0"/>
    <w:rsid w:val="00FF3D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86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6C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B02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B02F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B02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B02F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ei</dc:creator>
  <cp:keywords/>
  <dc:description/>
  <cp:lastModifiedBy>Li Lei</cp:lastModifiedBy>
  <cp:revision>190</cp:revision>
  <dcterms:created xsi:type="dcterms:W3CDTF">2017-10-18T03:04:00Z</dcterms:created>
  <dcterms:modified xsi:type="dcterms:W3CDTF">2019-11-12T00:16:00Z</dcterms:modified>
</cp:coreProperties>
</file>